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5E685" w14:textId="5002FB88" w:rsidR="00985DF8" w:rsidRPr="00985DF8" w:rsidRDefault="00985DF8" w:rsidP="00985DF8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85DF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375391">
        <w:rPr>
          <w:rFonts w:ascii="Times New Roman" w:hAnsi="Times New Roman" w:cs="Times New Roman"/>
          <w:b/>
          <w:bCs/>
          <w:sz w:val="22"/>
          <w:szCs w:val="22"/>
          <w:lang w:val="en-US"/>
        </w:rPr>
        <w:t>Q</w:t>
      </w:r>
      <w:r w:rsidRPr="00985DF8">
        <w:rPr>
          <w:rFonts w:ascii="Times New Roman" w:hAnsi="Times New Roman" w:cs="Times New Roman"/>
          <w:b/>
          <w:bCs/>
          <w:sz w:val="22"/>
          <w:szCs w:val="22"/>
          <w:lang w:val="en-US"/>
        </w:rPr>
        <w:t>uestionnaire</w:t>
      </w:r>
    </w:p>
    <w:p w14:paraId="62095B53" w14:textId="77777777" w:rsidR="00985DF8" w:rsidRDefault="00985DF8" w:rsidP="00985DF8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C016548" w14:textId="50F1B280" w:rsidR="00985DF8" w:rsidRDefault="00985DF8" w:rsidP="00985DF8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Patient-reported</w:t>
      </w:r>
      <w:r w:rsidRPr="000705F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outcome measures (PROM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0705F4">
        <w:rPr>
          <w:rFonts w:ascii="Times New Roman" w:hAnsi="Times New Roman" w:cs="Times New Roman"/>
          <w:b/>
          <w:bCs/>
          <w:sz w:val="22"/>
          <w:szCs w:val="22"/>
          <w:lang w:val="en-US"/>
        </w:rPr>
        <w:t>) for 3D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0705F4">
        <w:rPr>
          <w:rFonts w:ascii="Times New Roman" w:hAnsi="Times New Roman" w:cs="Times New Roman"/>
          <w:b/>
          <w:bCs/>
          <w:sz w:val="22"/>
          <w:szCs w:val="22"/>
          <w:lang w:val="en-US"/>
        </w:rPr>
        <w:t>printer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-</w:t>
      </w:r>
      <w:r w:rsidRPr="000705F4">
        <w:rPr>
          <w:rFonts w:ascii="Times New Roman" w:hAnsi="Times New Roman" w:cs="Times New Roman"/>
          <w:b/>
          <w:bCs/>
          <w:sz w:val="22"/>
          <w:szCs w:val="22"/>
          <w:lang w:val="en-US"/>
        </w:rPr>
        <w:t>assisted cranioplasty</w:t>
      </w:r>
    </w:p>
    <w:p w14:paraId="7C9744BC" w14:textId="77777777" w:rsidR="00985DF8" w:rsidRPr="00A229E5" w:rsidRDefault="00985DF8" w:rsidP="00985DF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234C85F" w14:textId="77777777" w:rsidR="00985DF8" w:rsidRPr="00EA5CAA" w:rsidRDefault="00985DF8" w:rsidP="00985DF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EA5CAA">
        <w:rPr>
          <w:rFonts w:ascii="Times New Roman" w:hAnsi="Times New Roman" w:cs="Times New Roman"/>
          <w:sz w:val="22"/>
          <w:szCs w:val="22"/>
          <w:lang w:val="en-US"/>
        </w:rPr>
        <w:t>Satisfaction with the cosmetic result</w:t>
      </w:r>
    </w:p>
    <w:p w14:paraId="4DF7C9E4" w14:textId="77777777" w:rsidR="00985DF8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Very </w:t>
      </w:r>
      <w:proofErr w:type="spellStart"/>
      <w:r>
        <w:rPr>
          <w:rFonts w:ascii="Times New Roman" w:hAnsi="Times New Roman" w:cs="Times New Roman"/>
          <w:sz w:val="22"/>
          <w:szCs w:val="22"/>
        </w:rPr>
        <w:t>dissatisfied</w:t>
      </w:r>
      <w:proofErr w:type="spellEnd"/>
    </w:p>
    <w:p w14:paraId="36090074" w14:textId="77777777" w:rsidR="00985DF8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Dissatisfied</w:t>
      </w:r>
      <w:proofErr w:type="spellEnd"/>
    </w:p>
    <w:p w14:paraId="126326B4" w14:textId="77777777" w:rsidR="00985DF8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eutral</w:t>
      </w:r>
    </w:p>
    <w:p w14:paraId="00D08297" w14:textId="77777777" w:rsidR="00985DF8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Satisfied</w:t>
      </w:r>
      <w:proofErr w:type="spellEnd"/>
    </w:p>
    <w:p w14:paraId="5A2E7B00" w14:textId="77777777" w:rsidR="00985DF8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Very </w:t>
      </w:r>
      <w:proofErr w:type="spellStart"/>
      <w:r>
        <w:rPr>
          <w:rFonts w:ascii="Times New Roman" w:hAnsi="Times New Roman" w:cs="Times New Roman"/>
          <w:sz w:val="22"/>
          <w:szCs w:val="22"/>
        </w:rPr>
        <w:t>satisfied</w:t>
      </w:r>
      <w:proofErr w:type="spellEnd"/>
    </w:p>
    <w:p w14:paraId="443185EB" w14:textId="77777777" w:rsidR="00985DF8" w:rsidRPr="00EA5CAA" w:rsidRDefault="00985DF8" w:rsidP="00985DF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EA5CAA">
        <w:rPr>
          <w:rFonts w:ascii="Times New Roman" w:hAnsi="Times New Roman" w:cs="Times New Roman"/>
          <w:sz w:val="22"/>
          <w:szCs w:val="22"/>
          <w:lang w:val="en-US"/>
        </w:rPr>
        <w:t>How satisfied are you with the cosmetic result</w:t>
      </w:r>
    </w:p>
    <w:p w14:paraId="3AEB6249" w14:textId="77777777" w:rsidR="00985DF8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Scal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1-10 (10=</w:t>
      </w:r>
      <w:proofErr w:type="spellStart"/>
      <w:r>
        <w:rPr>
          <w:rFonts w:ascii="Times New Roman" w:hAnsi="Times New Roman" w:cs="Times New Roman"/>
          <w:sz w:val="22"/>
          <w:szCs w:val="22"/>
        </w:rPr>
        <w:t>very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satisfied</w:t>
      </w:r>
      <w:proofErr w:type="spellEnd"/>
      <w:r>
        <w:rPr>
          <w:rFonts w:ascii="Times New Roman" w:hAnsi="Times New Roman" w:cs="Times New Roman"/>
          <w:sz w:val="22"/>
          <w:szCs w:val="22"/>
        </w:rPr>
        <w:t>)</w:t>
      </w:r>
    </w:p>
    <w:p w14:paraId="73266328" w14:textId="77777777" w:rsidR="00985DF8" w:rsidRPr="00EA5CAA" w:rsidRDefault="00985DF8" w:rsidP="00985DF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EA5CAA">
        <w:rPr>
          <w:rFonts w:ascii="Times New Roman" w:hAnsi="Times New Roman" w:cs="Times New Roman"/>
          <w:sz w:val="22"/>
          <w:szCs w:val="22"/>
          <w:lang w:val="en-US"/>
        </w:rPr>
        <w:t xml:space="preserve">Are gaps noticeable </w:t>
      </w:r>
      <w:r>
        <w:rPr>
          <w:rFonts w:ascii="Times New Roman" w:hAnsi="Times New Roman" w:cs="Times New Roman"/>
          <w:sz w:val="22"/>
          <w:szCs w:val="22"/>
          <w:lang w:val="en-US"/>
        </w:rPr>
        <w:t>around</w:t>
      </w:r>
      <w:r w:rsidRPr="00EA5CAA">
        <w:rPr>
          <w:rFonts w:ascii="Times New Roman" w:hAnsi="Times New Roman" w:cs="Times New Roman"/>
          <w:sz w:val="22"/>
          <w:szCs w:val="22"/>
          <w:lang w:val="en-US"/>
        </w:rPr>
        <w:t xml:space="preserve"> the implant?</w:t>
      </w:r>
    </w:p>
    <w:p w14:paraId="22B6F12A" w14:textId="77777777" w:rsidR="00985DF8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Yes</w:t>
      </w:r>
    </w:p>
    <w:p w14:paraId="5F4EA702" w14:textId="77777777" w:rsidR="00985DF8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B9604B">
        <w:rPr>
          <w:rFonts w:ascii="Times New Roman" w:hAnsi="Times New Roman" w:cs="Times New Roman"/>
          <w:sz w:val="22"/>
          <w:szCs w:val="22"/>
          <w:lang w:val="en-US"/>
        </w:rPr>
        <w:t>No</w:t>
      </w:r>
    </w:p>
    <w:p w14:paraId="6769CDE4" w14:textId="77777777" w:rsidR="00985DF8" w:rsidRPr="00EA5CAA" w:rsidRDefault="00985DF8" w:rsidP="00985DF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EA5CAA">
        <w:rPr>
          <w:rFonts w:ascii="Times New Roman" w:hAnsi="Times New Roman" w:cs="Times New Roman"/>
          <w:sz w:val="22"/>
          <w:szCs w:val="22"/>
          <w:lang w:val="en-US"/>
        </w:rPr>
        <w:t xml:space="preserve">Are there visible contour irregularities or asymmetries? </w:t>
      </w:r>
    </w:p>
    <w:p w14:paraId="610C9FAF" w14:textId="77777777" w:rsidR="00985DF8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Yes</w:t>
      </w:r>
    </w:p>
    <w:p w14:paraId="3C56E014" w14:textId="77777777" w:rsidR="00985DF8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No</w:t>
      </w:r>
    </w:p>
    <w:p w14:paraId="6BDF417F" w14:textId="77777777" w:rsidR="00985DF8" w:rsidRPr="00EA5CAA" w:rsidRDefault="00985DF8" w:rsidP="00985DF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EA5CAA">
        <w:rPr>
          <w:rFonts w:ascii="Times New Roman" w:hAnsi="Times New Roman" w:cs="Times New Roman"/>
          <w:sz w:val="22"/>
          <w:szCs w:val="22"/>
          <w:lang w:val="en-US"/>
        </w:rPr>
        <w:t>Did you have any swelling after the operation?</w:t>
      </w:r>
    </w:p>
    <w:p w14:paraId="6EE083FE" w14:textId="77777777" w:rsidR="00985DF8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Yes</w:t>
      </w:r>
    </w:p>
    <w:p w14:paraId="3634A5FA" w14:textId="77777777" w:rsidR="00985DF8" w:rsidRPr="00EA5CAA" w:rsidRDefault="00985DF8" w:rsidP="00985DF8">
      <w:pPr>
        <w:pStyle w:val="Listenabsatz"/>
        <w:numPr>
          <w:ilvl w:val="2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H</w:t>
      </w:r>
      <w:r w:rsidRPr="00EA5CAA">
        <w:rPr>
          <w:rFonts w:ascii="Times New Roman" w:hAnsi="Times New Roman" w:cs="Times New Roman"/>
          <w:sz w:val="22"/>
          <w:szCs w:val="22"/>
          <w:lang w:val="en-US"/>
        </w:rPr>
        <w:t>ow long? (days)</w:t>
      </w:r>
    </w:p>
    <w:p w14:paraId="1CD047A8" w14:textId="77777777" w:rsidR="00985DF8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No</w:t>
      </w:r>
      <w:proofErr w:type="spellEnd"/>
    </w:p>
    <w:p w14:paraId="7D59B7B8" w14:textId="77777777" w:rsidR="00985DF8" w:rsidRDefault="00985DF8" w:rsidP="00985DF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Did you have pain after the operation?</w:t>
      </w:r>
    </w:p>
    <w:p w14:paraId="75E9F6D1" w14:textId="77777777" w:rsidR="00985DF8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Yes</w:t>
      </w:r>
    </w:p>
    <w:p w14:paraId="2BAE9C33" w14:textId="77777777" w:rsidR="00985DF8" w:rsidRDefault="00985DF8" w:rsidP="00985DF8">
      <w:pPr>
        <w:pStyle w:val="Listenabsatz"/>
        <w:numPr>
          <w:ilvl w:val="2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How long? (days)</w:t>
      </w:r>
    </w:p>
    <w:p w14:paraId="64AB1622" w14:textId="77777777" w:rsidR="00985DF8" w:rsidRPr="00EA5CAA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No</w:t>
      </w:r>
    </w:p>
    <w:p w14:paraId="127D0CBE" w14:textId="77777777" w:rsidR="00985DF8" w:rsidRPr="00EA5CAA" w:rsidRDefault="00985DF8" w:rsidP="00985DF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According</w:t>
      </w:r>
      <w:r w:rsidRPr="00EA5CAA">
        <w:rPr>
          <w:rFonts w:ascii="Times New Roman" w:hAnsi="Times New Roman" w:cs="Times New Roman"/>
          <w:sz w:val="22"/>
          <w:szCs w:val="22"/>
          <w:lang w:val="en-US"/>
        </w:rPr>
        <w:t xml:space="preserve"> to the Modified Rankin Scale (</w:t>
      </w:r>
      <w:proofErr w:type="spellStart"/>
      <w:r w:rsidRPr="00EA5CAA">
        <w:rPr>
          <w:rFonts w:ascii="Times New Roman" w:hAnsi="Times New Roman" w:cs="Times New Roman"/>
          <w:sz w:val="22"/>
          <w:szCs w:val="22"/>
          <w:lang w:val="en-US"/>
        </w:rPr>
        <w:t>mRS</w:t>
      </w:r>
      <w:proofErr w:type="spellEnd"/>
      <w:r w:rsidRPr="00EA5CAA">
        <w:rPr>
          <w:rFonts w:ascii="Times New Roman" w:hAnsi="Times New Roman" w:cs="Times New Roman"/>
          <w:sz w:val="22"/>
          <w:szCs w:val="22"/>
          <w:lang w:val="en-US"/>
        </w:rPr>
        <w:t>)</w:t>
      </w:r>
      <w:r>
        <w:rPr>
          <w:rFonts w:ascii="Times New Roman" w:hAnsi="Times New Roman" w:cs="Times New Roman"/>
          <w:sz w:val="22"/>
          <w:szCs w:val="22"/>
          <w:lang w:val="en-US"/>
        </w:rPr>
        <w:t>, how pronounced is your impairment in everyday life</w:t>
      </w:r>
      <w:r w:rsidRPr="00EA5CAA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625E8833" w14:textId="77777777" w:rsidR="00985DF8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0 (No symptoms)</w:t>
      </w:r>
    </w:p>
    <w:p w14:paraId="5F9BE8B0" w14:textId="77777777" w:rsidR="00985DF8" w:rsidRPr="00EA5CAA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EA5CAA">
        <w:rPr>
          <w:rFonts w:ascii="Times New Roman" w:hAnsi="Times New Roman" w:cs="Times New Roman"/>
          <w:sz w:val="22"/>
          <w:szCs w:val="22"/>
          <w:lang w:val="en-US"/>
        </w:rPr>
        <w:t>1 (no relevant impairment. Can perform daily activities despite some symptoms).</w:t>
      </w:r>
    </w:p>
    <w:p w14:paraId="7B3A91CF" w14:textId="77777777" w:rsidR="00985DF8" w:rsidRPr="00EA5CAA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EA5CAA">
        <w:rPr>
          <w:rFonts w:ascii="Times New Roman" w:hAnsi="Times New Roman" w:cs="Times New Roman"/>
          <w:sz w:val="22"/>
          <w:szCs w:val="22"/>
          <w:lang w:val="en-US"/>
        </w:rPr>
        <w:t xml:space="preserve">2 (Slight impairment. Can care for him/herself without </w:t>
      </w:r>
      <w:proofErr w:type="gramStart"/>
      <w:r w:rsidRPr="00EA5CAA">
        <w:rPr>
          <w:rFonts w:ascii="Times New Roman" w:hAnsi="Times New Roman" w:cs="Times New Roman"/>
          <w:sz w:val="22"/>
          <w:szCs w:val="22"/>
          <w:lang w:val="en-US"/>
        </w:rPr>
        <w:t>help, but</w:t>
      </w:r>
      <w:proofErr w:type="gramEnd"/>
      <w:r w:rsidRPr="00EA5CAA">
        <w:rPr>
          <w:rFonts w:ascii="Times New Roman" w:hAnsi="Times New Roman" w:cs="Times New Roman"/>
          <w:sz w:val="22"/>
          <w:szCs w:val="22"/>
          <w:lang w:val="en-US"/>
        </w:rPr>
        <w:t xml:space="preserve"> is restricted in everyday life.)</w:t>
      </w:r>
    </w:p>
    <w:p w14:paraId="10F8A54B" w14:textId="77777777" w:rsidR="00985DF8" w:rsidRPr="00EA5CAA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EA5CAA">
        <w:rPr>
          <w:rFonts w:ascii="Times New Roman" w:hAnsi="Times New Roman" w:cs="Times New Roman"/>
          <w:sz w:val="22"/>
          <w:szCs w:val="22"/>
          <w:lang w:val="en-US"/>
        </w:rPr>
        <w:t>3 (Moderately severe impairment. Needs help in everyday life but can walk without assistance.)</w:t>
      </w:r>
    </w:p>
    <w:p w14:paraId="2DE9E1B9" w14:textId="77777777" w:rsidR="00985DF8" w:rsidRPr="00EA5CAA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EA5CAA">
        <w:rPr>
          <w:rFonts w:ascii="Times New Roman" w:hAnsi="Times New Roman" w:cs="Times New Roman"/>
          <w:sz w:val="22"/>
          <w:szCs w:val="22"/>
          <w:lang w:val="en-US"/>
        </w:rPr>
        <w:t xml:space="preserve">4 (Higher degree of impairment. Needs help with personal hygiene, cannot walk without </w:t>
      </w:r>
      <w:r>
        <w:rPr>
          <w:rFonts w:ascii="Times New Roman" w:hAnsi="Times New Roman" w:cs="Times New Roman"/>
          <w:sz w:val="22"/>
          <w:szCs w:val="22"/>
          <w:lang w:val="en-US"/>
        </w:rPr>
        <w:t>aid</w:t>
      </w:r>
      <w:r w:rsidRPr="00EA5CAA">
        <w:rPr>
          <w:rFonts w:ascii="Times New Roman" w:hAnsi="Times New Roman" w:cs="Times New Roman"/>
          <w:sz w:val="22"/>
          <w:szCs w:val="22"/>
          <w:lang w:val="en-US"/>
        </w:rPr>
        <w:t>.)</w:t>
      </w:r>
    </w:p>
    <w:p w14:paraId="008547E2" w14:textId="77777777" w:rsidR="00985DF8" w:rsidRPr="00EA5CAA" w:rsidRDefault="00985DF8" w:rsidP="00985DF8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EA5CAA">
        <w:rPr>
          <w:rFonts w:ascii="Times New Roman" w:hAnsi="Times New Roman" w:cs="Times New Roman"/>
          <w:sz w:val="22"/>
          <w:szCs w:val="22"/>
          <w:lang w:val="en-US"/>
        </w:rPr>
        <w:t>5 (Severe disability. Bedridden, incontinent, requires constant nursing assistance.)</w:t>
      </w:r>
    </w:p>
    <w:p w14:paraId="14235C21" w14:textId="77777777" w:rsidR="00985DF8" w:rsidRPr="00EA5CAA" w:rsidRDefault="00985DF8" w:rsidP="00985DF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EA5CAA">
        <w:rPr>
          <w:rFonts w:ascii="Times New Roman" w:hAnsi="Times New Roman" w:cs="Times New Roman"/>
          <w:sz w:val="22"/>
          <w:szCs w:val="22"/>
          <w:lang w:val="en-US"/>
        </w:rPr>
        <w:t>Further comments (as an open question)?</w:t>
      </w:r>
    </w:p>
    <w:p w14:paraId="38FAD8D7" w14:textId="77777777" w:rsidR="00AA1D44" w:rsidRPr="00923F8C" w:rsidRDefault="00AA1D44" w:rsidP="00923F8C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AA1D44" w:rsidRPr="00923F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2F3A6F"/>
    <w:multiLevelType w:val="hybridMultilevel"/>
    <w:tmpl w:val="4CB88446"/>
    <w:lvl w:ilvl="0" w:tplc="2306FD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30931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F8C"/>
    <w:rsid w:val="00003BD8"/>
    <w:rsid w:val="00026777"/>
    <w:rsid w:val="00027A2A"/>
    <w:rsid w:val="000306E3"/>
    <w:rsid w:val="00033DDF"/>
    <w:rsid w:val="000604E8"/>
    <w:rsid w:val="00060CE3"/>
    <w:rsid w:val="000D05A2"/>
    <w:rsid w:val="000E0597"/>
    <w:rsid w:val="000F38C6"/>
    <w:rsid w:val="00105BB3"/>
    <w:rsid w:val="00107A2F"/>
    <w:rsid w:val="00113BF2"/>
    <w:rsid w:val="00134020"/>
    <w:rsid w:val="0019716E"/>
    <w:rsid w:val="001A7C9F"/>
    <w:rsid w:val="00206427"/>
    <w:rsid w:val="002113D4"/>
    <w:rsid w:val="00267C15"/>
    <w:rsid w:val="002D30F3"/>
    <w:rsid w:val="002D3354"/>
    <w:rsid w:val="002D37BD"/>
    <w:rsid w:val="003016B7"/>
    <w:rsid w:val="00342419"/>
    <w:rsid w:val="0035526B"/>
    <w:rsid w:val="00374EF6"/>
    <w:rsid w:val="00375391"/>
    <w:rsid w:val="00383DEA"/>
    <w:rsid w:val="0039342C"/>
    <w:rsid w:val="003B37BB"/>
    <w:rsid w:val="003B40E9"/>
    <w:rsid w:val="004262C2"/>
    <w:rsid w:val="00430FB5"/>
    <w:rsid w:val="00434D2E"/>
    <w:rsid w:val="004D3C29"/>
    <w:rsid w:val="004E0771"/>
    <w:rsid w:val="004E65D2"/>
    <w:rsid w:val="005164CB"/>
    <w:rsid w:val="00531000"/>
    <w:rsid w:val="005715DC"/>
    <w:rsid w:val="005727D4"/>
    <w:rsid w:val="00575CBF"/>
    <w:rsid w:val="005D30E8"/>
    <w:rsid w:val="005D3B10"/>
    <w:rsid w:val="005E5E03"/>
    <w:rsid w:val="00605E01"/>
    <w:rsid w:val="0061580C"/>
    <w:rsid w:val="006355CF"/>
    <w:rsid w:val="00645282"/>
    <w:rsid w:val="0065359E"/>
    <w:rsid w:val="00656858"/>
    <w:rsid w:val="00687DCD"/>
    <w:rsid w:val="006A13F0"/>
    <w:rsid w:val="006A6E62"/>
    <w:rsid w:val="006E7100"/>
    <w:rsid w:val="006F29A2"/>
    <w:rsid w:val="006F4B19"/>
    <w:rsid w:val="006F5B47"/>
    <w:rsid w:val="00777257"/>
    <w:rsid w:val="00791970"/>
    <w:rsid w:val="00795606"/>
    <w:rsid w:val="007A4F85"/>
    <w:rsid w:val="007B1BA8"/>
    <w:rsid w:val="007D1F93"/>
    <w:rsid w:val="007E17DA"/>
    <w:rsid w:val="007F4714"/>
    <w:rsid w:val="00806F68"/>
    <w:rsid w:val="008451DE"/>
    <w:rsid w:val="008A00F0"/>
    <w:rsid w:val="008A556F"/>
    <w:rsid w:val="008D3121"/>
    <w:rsid w:val="008D49CF"/>
    <w:rsid w:val="00923F8C"/>
    <w:rsid w:val="0094005E"/>
    <w:rsid w:val="009473A7"/>
    <w:rsid w:val="0095789C"/>
    <w:rsid w:val="0096605B"/>
    <w:rsid w:val="00985DF8"/>
    <w:rsid w:val="009919A5"/>
    <w:rsid w:val="009A609B"/>
    <w:rsid w:val="009B041E"/>
    <w:rsid w:val="009E5041"/>
    <w:rsid w:val="00A02094"/>
    <w:rsid w:val="00A53991"/>
    <w:rsid w:val="00A56A38"/>
    <w:rsid w:val="00A7532D"/>
    <w:rsid w:val="00AA1D44"/>
    <w:rsid w:val="00AB46C5"/>
    <w:rsid w:val="00AC0186"/>
    <w:rsid w:val="00AD7ED8"/>
    <w:rsid w:val="00AF1506"/>
    <w:rsid w:val="00B47183"/>
    <w:rsid w:val="00B72D31"/>
    <w:rsid w:val="00B96986"/>
    <w:rsid w:val="00BA2109"/>
    <w:rsid w:val="00BC273A"/>
    <w:rsid w:val="00BF5B24"/>
    <w:rsid w:val="00C4541E"/>
    <w:rsid w:val="00CE5927"/>
    <w:rsid w:val="00CF6E22"/>
    <w:rsid w:val="00D15330"/>
    <w:rsid w:val="00D164B3"/>
    <w:rsid w:val="00D256D5"/>
    <w:rsid w:val="00D63F1F"/>
    <w:rsid w:val="00D701D4"/>
    <w:rsid w:val="00D70E53"/>
    <w:rsid w:val="00D9793B"/>
    <w:rsid w:val="00DB1067"/>
    <w:rsid w:val="00DC6A30"/>
    <w:rsid w:val="00DE7862"/>
    <w:rsid w:val="00EE05B1"/>
    <w:rsid w:val="00EE1BC4"/>
    <w:rsid w:val="00F229DC"/>
    <w:rsid w:val="00F72A7D"/>
    <w:rsid w:val="00F77985"/>
    <w:rsid w:val="00FA18AE"/>
    <w:rsid w:val="00FC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D10E0B"/>
  <w15:chartTrackingRefBased/>
  <w15:docId w15:val="{EC455052-84CD-6340-B922-2FD8CBB63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3F8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23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B1B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Ebel</dc:creator>
  <cp:keywords/>
  <dc:description/>
  <cp:lastModifiedBy>Florian Ebel</cp:lastModifiedBy>
  <cp:revision>35</cp:revision>
  <dcterms:created xsi:type="dcterms:W3CDTF">2022-02-07T16:23:00Z</dcterms:created>
  <dcterms:modified xsi:type="dcterms:W3CDTF">2023-03-15T20:20:00Z</dcterms:modified>
</cp:coreProperties>
</file>